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1DD862" w14:textId="108AAD52" w:rsidR="0090597D" w:rsidRPr="00850E02" w:rsidRDefault="00850E02">
      <w:pPr>
        <w:rPr>
          <w:b/>
        </w:rPr>
      </w:pPr>
      <w:r w:rsidRPr="00850E02">
        <w:rPr>
          <w:rFonts w:ascii="Times New Roman" w:hAnsi="Times New Roman" w:cs="Times New Roman"/>
          <w:b/>
          <w:bCs/>
          <w:color w:val="000000"/>
          <w:sz w:val="24"/>
          <w:szCs w:val="24"/>
        </w:rPr>
        <w:t>S3 Table. Weighted Body Mass Index Genetic Risk Score and Endometrial Cancer Risk Among Women of European Ancestry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tbl>
      <w:tblPr>
        <w:tblW w:w="1297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76"/>
        <w:gridCol w:w="753"/>
        <w:gridCol w:w="1080"/>
        <w:gridCol w:w="820"/>
        <w:gridCol w:w="180"/>
        <w:gridCol w:w="630"/>
        <w:gridCol w:w="1080"/>
        <w:gridCol w:w="954"/>
      </w:tblGrid>
      <w:tr w:rsidR="00E46F92" w:rsidRPr="003234AB" w14:paraId="289DC516" w14:textId="77777777" w:rsidTr="00D457A9">
        <w:trPr>
          <w:trHeight w:val="300"/>
        </w:trPr>
        <w:tc>
          <w:tcPr>
            <w:tcW w:w="74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E3DAF5D" w14:textId="77777777" w:rsidR="00E46F92" w:rsidRPr="003234AB" w:rsidRDefault="00E46F92" w:rsidP="00D457A9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7D665D" w14:textId="77777777" w:rsidR="00E46F92" w:rsidRPr="003234AB" w:rsidRDefault="00E46F92" w:rsidP="00D457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1</w:t>
            </w:r>
            <w:r w:rsidRPr="003234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CCE6FB" w14:textId="77777777" w:rsidR="00E46F92" w:rsidRPr="003234AB" w:rsidRDefault="00E46F92" w:rsidP="00D457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6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C62C4A" w14:textId="77777777" w:rsidR="00E46F92" w:rsidRPr="003234AB" w:rsidRDefault="00E46F92" w:rsidP="00D457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2</w:t>
            </w:r>
            <w:r w:rsidRPr="003234AB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E46F92" w:rsidRPr="003234AB" w14:paraId="26D83A75" w14:textId="77777777" w:rsidTr="00D457A9">
        <w:trPr>
          <w:trHeight w:val="315"/>
        </w:trPr>
        <w:tc>
          <w:tcPr>
            <w:tcW w:w="74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79EAB4B" w14:textId="77777777" w:rsidR="00E46F92" w:rsidRPr="003234AB" w:rsidRDefault="00E46F92" w:rsidP="00D457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1E2EF8" w14:textId="77777777" w:rsidR="00E46F92" w:rsidRPr="003234AB" w:rsidRDefault="00E46F92" w:rsidP="00D457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r w:rsidRPr="009C12E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FCA7F2" w14:textId="77777777" w:rsidR="00E46F92" w:rsidRPr="003234AB" w:rsidRDefault="00E46F92" w:rsidP="00D457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CC3F688" w14:textId="77777777" w:rsidR="00E46F92" w:rsidRPr="009C12E1" w:rsidRDefault="00E46F92" w:rsidP="00D457A9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trend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4D5B6EB" w14:textId="77777777" w:rsidR="00E46F92" w:rsidRPr="003234AB" w:rsidRDefault="00E46F92" w:rsidP="00D457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5D7246D" w14:textId="77777777" w:rsidR="00E46F92" w:rsidRPr="003234AB" w:rsidRDefault="00E46F92" w:rsidP="00D457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</w:t>
            </w:r>
            <w:r w:rsidRPr="009C12E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9D0EEA" w14:textId="77777777" w:rsidR="00E46F92" w:rsidRPr="003234AB" w:rsidRDefault="00E46F92" w:rsidP="00D457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51EC05" w14:textId="77777777" w:rsidR="00E46F92" w:rsidRPr="009C12E1" w:rsidRDefault="00E46F92" w:rsidP="00D457A9">
            <w:pPr>
              <w:spacing w:after="0" w:line="48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trend</w:t>
            </w:r>
          </w:p>
        </w:tc>
      </w:tr>
      <w:tr w:rsidR="00E46F92" w:rsidRPr="003234AB" w14:paraId="1428F723" w14:textId="77777777" w:rsidTr="00D457A9">
        <w:trPr>
          <w:trHeight w:val="345"/>
        </w:trPr>
        <w:tc>
          <w:tcPr>
            <w:tcW w:w="74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476EA6" w14:textId="77777777" w:rsidR="00E46F92" w:rsidRPr="003234AB" w:rsidRDefault="00E46F92" w:rsidP="00D457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ll </w:t>
            </w:r>
            <w:r w:rsidRPr="00D622D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pe I Endometrial Tumors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(Case N=3,376)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6CAF78" w14:textId="0B0CF8B9" w:rsidR="00E46F92" w:rsidRPr="003234AB" w:rsidRDefault="00E46F92" w:rsidP="00D457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BC0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946E46" w14:textId="490EB85D" w:rsidR="00E46F92" w:rsidRPr="003234AB" w:rsidRDefault="00E46F92" w:rsidP="00BC003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  <w:r w:rsidR="00BC0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32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C0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5771E9" w14:textId="43221F20" w:rsidR="00E46F92" w:rsidRPr="003234AB" w:rsidRDefault="00E46F92" w:rsidP="00D457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BC0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C0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9B9C27F" w14:textId="77777777" w:rsidR="00E46F92" w:rsidRPr="003234AB" w:rsidRDefault="00E46F92" w:rsidP="00D457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676D96" w14:textId="173728F5" w:rsidR="00E46F92" w:rsidRPr="003234AB" w:rsidRDefault="00BC003A" w:rsidP="00D457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E3D91A" w14:textId="74FC94DE" w:rsidR="00E46F92" w:rsidRPr="003234AB" w:rsidRDefault="00E46F92" w:rsidP="00BC003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BC0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323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0</w:t>
            </w:r>
            <w:r w:rsidR="00BC0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0C8A77" w14:textId="46E489D6" w:rsidR="00E46F92" w:rsidRPr="003234AB" w:rsidRDefault="00E46F92" w:rsidP="00D457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C00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</w:tr>
      <w:tr w:rsidR="00E46F92" w:rsidRPr="003234AB" w14:paraId="209DFE0D" w14:textId="77777777" w:rsidTr="00D457A9">
        <w:trPr>
          <w:trHeight w:val="345"/>
        </w:trPr>
        <w:tc>
          <w:tcPr>
            <w:tcW w:w="7476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9DAF98" w14:textId="77777777" w:rsidR="00E46F92" w:rsidRDefault="00E46F92" w:rsidP="00D457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622D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ndometrioid</w:t>
            </w:r>
            <w:proofErr w:type="spellEnd"/>
            <w:r w:rsidRPr="00D622D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Tumors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(Case N=2,094)</w:t>
            </w:r>
          </w:p>
        </w:tc>
        <w:tc>
          <w:tcPr>
            <w:tcW w:w="753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65FE55" w14:textId="58F020EE" w:rsidR="00E46F92" w:rsidRDefault="00E46F92" w:rsidP="00D457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  <w:r w:rsidR="00D457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DAF1DA" w14:textId="26E815F2" w:rsidR="00E46F92" w:rsidRDefault="00D457A9" w:rsidP="00D457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  <w:r w:rsidR="00E4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2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77D030D" w14:textId="09FE8CA0" w:rsidR="00E46F92" w:rsidRDefault="00E46F92" w:rsidP="00D457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9E54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8</w:t>
            </w:r>
          </w:p>
        </w:tc>
        <w:tc>
          <w:tcPr>
            <w:tcW w:w="18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EACECE" w14:textId="77777777" w:rsidR="00E46F92" w:rsidRPr="003234AB" w:rsidRDefault="00E46F92" w:rsidP="00D457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80CA0D0" w14:textId="251FF651" w:rsidR="00E46F92" w:rsidRDefault="00E46F92" w:rsidP="00D457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9E54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81F538" w14:textId="74CC78E2" w:rsidR="00E46F92" w:rsidRDefault="009E54D4" w:rsidP="009E54D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  <w:r w:rsidR="00E46F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54" w:type="dxa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A9653E" w14:textId="20580A1E" w:rsidR="00E46F92" w:rsidRDefault="00E46F92" w:rsidP="009E54D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E54D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E46F92" w:rsidRPr="003234AB" w14:paraId="778E3CD4" w14:textId="77777777" w:rsidTr="00D457A9">
        <w:trPr>
          <w:trHeight w:val="345"/>
        </w:trPr>
        <w:tc>
          <w:tcPr>
            <w:tcW w:w="74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27FC61" w14:textId="77777777" w:rsidR="00E46F92" w:rsidRDefault="00E46F92" w:rsidP="00D457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ll </w:t>
            </w:r>
            <w:r w:rsidRPr="00D622D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ype I Endometrial Tumors among never hormone users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(Case N=1,820)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0A1643" w14:textId="2DF16AE5" w:rsidR="00E46F92" w:rsidRDefault="00E46F92" w:rsidP="00D457A9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B01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B05004C" w14:textId="2E6A8068" w:rsidR="00E46F92" w:rsidRDefault="00E46F92" w:rsidP="006B01F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6B01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="006B01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E95C64" w14:textId="3EF4B9BA" w:rsidR="00E46F92" w:rsidRDefault="00E46F92" w:rsidP="006B01F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6B01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88A610A" w14:textId="77777777" w:rsidR="00E46F92" w:rsidRPr="003234AB" w:rsidRDefault="00E46F92" w:rsidP="00D457A9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FB98803" w14:textId="2673FFAE" w:rsidR="00E46F92" w:rsidRDefault="00E46F92" w:rsidP="006B01F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6B01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A3AA96" w14:textId="3E952538" w:rsidR="00E46F92" w:rsidRDefault="00E46F92" w:rsidP="006B01F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6B01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</w:t>
            </w:r>
            <w:r w:rsidR="006B01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D431FB" w14:textId="71FA804C" w:rsidR="00E46F92" w:rsidRDefault="00E46F92" w:rsidP="006B01FF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B01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</w:tr>
      <w:tr w:rsidR="00E46F92" w:rsidRPr="003234AB" w:rsidDel="000E2BF1" w14:paraId="40D2AE3B" w14:textId="02C350BB" w:rsidTr="00D457A9">
        <w:trPr>
          <w:trHeight w:val="300"/>
          <w:del w:id="0" w:author="Jennifer Prescott" w:date="2015-11-08T09:19:00Z"/>
        </w:trPr>
        <w:tc>
          <w:tcPr>
            <w:tcW w:w="12973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F5ED4FD" w14:textId="33D162AD" w:rsidR="00E46F92" w:rsidRPr="003234AB" w:rsidDel="000E2BF1" w:rsidRDefault="00E46F92" w:rsidP="00E46F92">
            <w:pPr>
              <w:spacing w:after="0" w:line="480" w:lineRule="auto"/>
              <w:rPr>
                <w:del w:id="1" w:author="Jennifer Prescott" w:date="2015-11-08T09:1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2" w:author="Jennifer Prescott" w:date="2015-11-08T09:19:00Z">
              <w:r w:rsidRPr="003234AB" w:rsidDel="000E2BF1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Abbreviations: BMI, body mass index; CI, confidence interval; OR, odds ratio.</w:delText>
              </w:r>
            </w:del>
          </w:p>
        </w:tc>
      </w:tr>
      <w:tr w:rsidR="00E46F92" w:rsidRPr="003234AB" w:rsidDel="000E2BF1" w14:paraId="6CD451F4" w14:textId="12574C5B" w:rsidTr="00D457A9">
        <w:trPr>
          <w:trHeight w:val="345"/>
          <w:del w:id="3" w:author="Jennifer Prescott" w:date="2015-11-08T09:19:00Z"/>
        </w:trPr>
        <w:tc>
          <w:tcPr>
            <w:tcW w:w="12973" w:type="dxa"/>
            <w:gridSpan w:val="8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D72EBFE" w14:textId="19FCCD29" w:rsidR="00E46F92" w:rsidRPr="003234AB" w:rsidDel="000E2BF1" w:rsidRDefault="00E46F92" w:rsidP="00D457A9">
            <w:pPr>
              <w:spacing w:after="0" w:line="480" w:lineRule="auto"/>
              <w:rPr>
                <w:del w:id="4" w:author="Jennifer Prescott" w:date="2015-11-08T09:1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5" w:author="Jennifer Prescott" w:date="2015-11-08T09:18:00Z">
              <w:r w:rsidRPr="003234AB" w:rsidDel="000E2BF1"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delText>a</w:delText>
              </w:r>
              <w:r w:rsidRPr="003234AB" w:rsidDel="000E2BF1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 </w:delText>
              </w:r>
              <w:r w:rsidDel="000E2BF1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Unconditional logistic regression models a</w:delText>
              </w:r>
              <w:r w:rsidRPr="003234AB" w:rsidDel="000E2BF1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justed for age at diagnosis and study</w:delText>
              </w:r>
              <w:r w:rsidDel="000E2BF1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 were used to estimate odds ratios and 95% confidence intervals</w:delText>
              </w:r>
            </w:del>
          </w:p>
        </w:tc>
      </w:tr>
      <w:tr w:rsidR="00E46F92" w:rsidRPr="003234AB" w:rsidDel="000E2BF1" w14:paraId="74970CAF" w14:textId="6B5C5515" w:rsidTr="00D457A9">
        <w:trPr>
          <w:trHeight w:val="345"/>
          <w:del w:id="6" w:author="Jennifer Prescott" w:date="2015-11-08T09:19:00Z"/>
        </w:trPr>
        <w:tc>
          <w:tcPr>
            <w:tcW w:w="12973" w:type="dxa"/>
            <w:gridSpan w:val="8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58E006" w14:textId="3A18FADA" w:rsidR="00E46F92" w:rsidRPr="003234AB" w:rsidDel="000E2BF1" w:rsidRDefault="00E46F92" w:rsidP="00D457A9">
            <w:pPr>
              <w:spacing w:after="0" w:line="480" w:lineRule="auto"/>
              <w:rPr>
                <w:del w:id="7" w:author="Jennifer Prescott" w:date="2015-11-08T09:1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8" w:author="Jennifer Prescott" w:date="2015-11-08T09:19:00Z">
              <w:r w:rsidRPr="003234AB" w:rsidDel="000E2BF1"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delText>b</w:delText>
              </w:r>
              <w:r w:rsidDel="000E2BF1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 Unconditional logistic regression models were a</w:delText>
              </w:r>
              <w:r w:rsidRPr="003234AB" w:rsidDel="000E2BF1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>dditionally adjusted for BMI</w:delText>
              </w:r>
            </w:del>
          </w:p>
        </w:tc>
      </w:tr>
      <w:tr w:rsidR="00E46F92" w:rsidRPr="003234AB" w:rsidDel="000E2BF1" w14:paraId="4CE4AA02" w14:textId="3726C6C9" w:rsidTr="00D457A9">
        <w:trPr>
          <w:trHeight w:val="345"/>
          <w:del w:id="9" w:author="Jennifer Prescott" w:date="2015-11-08T09:19:00Z"/>
        </w:trPr>
        <w:tc>
          <w:tcPr>
            <w:tcW w:w="12973" w:type="dxa"/>
            <w:gridSpan w:val="8"/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1CE92DA" w14:textId="5039094E" w:rsidR="00E46F92" w:rsidRPr="009C12E1" w:rsidDel="000E2BF1" w:rsidRDefault="00E46F92" w:rsidP="00D457A9">
            <w:pPr>
              <w:spacing w:after="0" w:line="480" w:lineRule="auto"/>
              <w:rPr>
                <w:del w:id="10" w:author="Jennifer Prescott" w:date="2015-11-08T09:19:00Z"/>
                <w:rFonts w:ascii="Times New Roman" w:hAnsi="Times New Roman" w:cs="Times New Roman"/>
                <w:color w:val="000000"/>
                <w:sz w:val="24"/>
                <w:szCs w:val="24"/>
              </w:rPr>
            </w:pPr>
            <w:del w:id="11" w:author="Jennifer Prescott" w:date="2015-11-08T09:19:00Z">
              <w:r w:rsidDel="000E2BF1">
                <w:rPr>
                  <w:rFonts w:ascii="Times New Roman" w:hAnsi="Times New Roman" w:cs="Times New Roman"/>
                  <w:color w:val="000000"/>
                  <w:sz w:val="24"/>
                  <w:szCs w:val="24"/>
                  <w:vertAlign w:val="superscript"/>
                </w:rPr>
                <w:delText>c</w:delText>
              </w:r>
              <w:r w:rsidDel="000E2BF1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delText xml:space="preserve"> Per 10 BMI risk alleles</w:delText>
              </w:r>
            </w:del>
          </w:p>
        </w:tc>
      </w:tr>
    </w:tbl>
    <w:p w14:paraId="7B5AEF61" w14:textId="06F52E33" w:rsidR="00E46F92" w:rsidRDefault="000E2BF1" w:rsidP="000E2BF1">
      <w:pPr>
        <w:spacing w:after="0" w:line="480" w:lineRule="auto"/>
        <w:rPr>
          <w:ins w:id="12" w:author="Jennifer Prescott" w:date="2015-11-08T09:18:00Z"/>
          <w:rFonts w:ascii="Times New Roman" w:hAnsi="Times New Roman" w:cs="Times New Roman"/>
          <w:sz w:val="24"/>
          <w:szCs w:val="24"/>
        </w:rPr>
        <w:pPrChange w:id="13" w:author="Jennifer Prescott" w:date="2015-11-08T09:19:00Z">
          <w:pPr/>
        </w:pPrChange>
      </w:pPr>
      <w:proofErr w:type="gramStart"/>
      <w:ins w:id="14" w:author="Jennifer Prescott" w:date="2015-11-08T09:17:00Z">
        <w:r w:rsidRPr="000E2BF1">
          <w:rPr>
            <w:rFonts w:ascii="Times New Roman" w:hAnsi="Times New Roman" w:cs="Times New Roman"/>
            <w:sz w:val="24"/>
            <w:szCs w:val="24"/>
            <w:rPrChange w:id="15" w:author="Jennifer Prescott" w:date="2015-11-08T09:18:00Z">
              <w:rPr/>
            </w:rPrChange>
          </w:rPr>
          <w:t>Abbreviations: BMI, body mass index; CI, confidence interval; OR, odds ratio</w:t>
        </w:r>
      </w:ins>
      <w:ins w:id="16" w:author="Jennifer Prescott" w:date="2015-11-08T09:18:00Z">
        <w:r>
          <w:rPr>
            <w:rFonts w:ascii="Times New Roman" w:hAnsi="Times New Roman" w:cs="Times New Roman"/>
            <w:sz w:val="24"/>
            <w:szCs w:val="24"/>
          </w:rPr>
          <w:t>.</w:t>
        </w:r>
        <w:proofErr w:type="gramEnd"/>
      </w:ins>
    </w:p>
    <w:p w14:paraId="27E49357" w14:textId="08D166A3" w:rsidR="000E2BF1" w:rsidRDefault="000E2BF1" w:rsidP="000E2BF1">
      <w:pPr>
        <w:spacing w:after="0" w:line="480" w:lineRule="auto"/>
        <w:rPr>
          <w:ins w:id="17" w:author="Jennifer Prescott" w:date="2015-11-08T09:18:00Z"/>
          <w:rFonts w:ascii="Times New Roman" w:hAnsi="Times New Roman" w:cs="Times New Roman"/>
          <w:color w:val="000000"/>
          <w:sz w:val="24"/>
          <w:szCs w:val="24"/>
        </w:rPr>
        <w:pPrChange w:id="18" w:author="Jennifer Prescott" w:date="2015-11-08T09:19:00Z">
          <w:pPr/>
        </w:pPrChange>
      </w:pPr>
      <w:proofErr w:type="gramStart"/>
      <w:ins w:id="19" w:author="Jennifer Prescott" w:date="2015-11-08T09:18:00Z">
        <w:r w:rsidRPr="003234AB"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>a</w:t>
        </w:r>
        <w:proofErr w:type="gramEnd"/>
        <w:r w:rsidRPr="003234AB">
          <w:rPr>
            <w:rFonts w:ascii="Times New Roman" w:hAnsi="Times New Roman" w:cs="Times New Roman"/>
            <w:color w:val="000000"/>
            <w:sz w:val="24"/>
            <w:szCs w:val="24"/>
          </w:rPr>
          <w:t xml:space="preserve"> </w:t>
        </w:r>
        <w:r>
          <w:rPr>
            <w:rFonts w:ascii="Times New Roman" w:hAnsi="Times New Roman" w:cs="Times New Roman"/>
            <w:color w:val="000000"/>
            <w:sz w:val="24"/>
            <w:szCs w:val="24"/>
          </w:rPr>
          <w:t>Unconditional logistic regression models a</w:t>
        </w:r>
        <w:r w:rsidRPr="003234AB">
          <w:rPr>
            <w:rFonts w:ascii="Times New Roman" w:hAnsi="Times New Roman" w:cs="Times New Roman"/>
            <w:color w:val="000000"/>
            <w:sz w:val="24"/>
            <w:szCs w:val="24"/>
          </w:rPr>
          <w:t>djusted for age at diagnosis and study</w:t>
        </w:r>
        <w:r>
          <w:rPr>
            <w:rFonts w:ascii="Times New Roman" w:hAnsi="Times New Roman" w:cs="Times New Roman"/>
            <w:color w:val="000000"/>
            <w:sz w:val="24"/>
            <w:szCs w:val="24"/>
          </w:rPr>
          <w:t xml:space="preserve"> were </w:t>
        </w:r>
        <w:bookmarkStart w:id="20" w:name="_GoBack"/>
        <w:bookmarkEnd w:id="20"/>
        <w:r>
          <w:rPr>
            <w:rFonts w:ascii="Times New Roman" w:hAnsi="Times New Roman" w:cs="Times New Roman"/>
            <w:color w:val="000000"/>
            <w:sz w:val="24"/>
            <w:szCs w:val="24"/>
          </w:rPr>
          <w:t>used to estimate odds ratios and 95% confidence intervals</w:t>
        </w:r>
      </w:ins>
    </w:p>
    <w:p w14:paraId="645B3E20" w14:textId="45CFD161" w:rsidR="000E2BF1" w:rsidRDefault="000E2BF1" w:rsidP="000E2BF1">
      <w:pPr>
        <w:spacing w:after="0" w:line="480" w:lineRule="auto"/>
        <w:rPr>
          <w:ins w:id="21" w:author="Jennifer Prescott" w:date="2015-11-08T09:19:00Z"/>
          <w:rFonts w:ascii="Times New Roman" w:hAnsi="Times New Roman" w:cs="Times New Roman"/>
          <w:color w:val="000000"/>
          <w:sz w:val="24"/>
          <w:szCs w:val="24"/>
        </w:rPr>
        <w:pPrChange w:id="22" w:author="Jennifer Prescott" w:date="2015-11-08T09:19:00Z">
          <w:pPr/>
        </w:pPrChange>
      </w:pPr>
      <w:proofErr w:type="gramStart"/>
      <w:ins w:id="23" w:author="Jennifer Prescott" w:date="2015-11-08T09:19:00Z">
        <w:r w:rsidRPr="003234AB"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>b</w:t>
        </w:r>
        <w:proofErr w:type="gramEnd"/>
        <w:r>
          <w:rPr>
            <w:rFonts w:ascii="Times New Roman" w:hAnsi="Times New Roman" w:cs="Times New Roman"/>
            <w:color w:val="000000"/>
            <w:sz w:val="24"/>
            <w:szCs w:val="24"/>
          </w:rPr>
          <w:t xml:space="preserve"> Unconditional logistic regression models were a</w:t>
        </w:r>
        <w:r w:rsidRPr="003234AB">
          <w:rPr>
            <w:rFonts w:ascii="Times New Roman" w:hAnsi="Times New Roman" w:cs="Times New Roman"/>
            <w:color w:val="000000"/>
            <w:sz w:val="24"/>
            <w:szCs w:val="24"/>
          </w:rPr>
          <w:t>dditionally adjusted for BMI</w:t>
        </w:r>
      </w:ins>
    </w:p>
    <w:p w14:paraId="50A06309" w14:textId="4B3CE6D9" w:rsidR="000E2BF1" w:rsidRPr="000E2BF1" w:rsidRDefault="000E2BF1" w:rsidP="000E2BF1">
      <w:pPr>
        <w:spacing w:after="0" w:line="480" w:lineRule="auto"/>
        <w:rPr>
          <w:rFonts w:ascii="Times New Roman" w:hAnsi="Times New Roman" w:cs="Times New Roman"/>
          <w:sz w:val="24"/>
          <w:szCs w:val="24"/>
          <w:rPrChange w:id="24" w:author="Jennifer Prescott" w:date="2015-11-08T09:18:00Z">
            <w:rPr/>
          </w:rPrChange>
        </w:rPr>
        <w:pPrChange w:id="25" w:author="Jennifer Prescott" w:date="2015-11-08T09:19:00Z">
          <w:pPr/>
        </w:pPrChange>
      </w:pPr>
      <w:proofErr w:type="gramStart"/>
      <w:ins w:id="26" w:author="Jennifer Prescott" w:date="2015-11-08T09:19:00Z">
        <w: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>c</w:t>
        </w:r>
        <w:proofErr w:type="gramEnd"/>
        <w:r>
          <w:rPr>
            <w:rFonts w:ascii="Times New Roman" w:hAnsi="Times New Roman" w:cs="Times New Roman"/>
            <w:color w:val="000000"/>
            <w:sz w:val="24"/>
            <w:szCs w:val="24"/>
          </w:rPr>
          <w:t xml:space="preserve"> Per 10 BMI risk alleles</w:t>
        </w:r>
      </w:ins>
    </w:p>
    <w:sectPr w:rsidR="000E2BF1" w:rsidRPr="000E2BF1" w:rsidSect="00E46F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F00"/>
    <w:rsid w:val="000E2BF1"/>
    <w:rsid w:val="00174F00"/>
    <w:rsid w:val="00475BB0"/>
    <w:rsid w:val="006B01FF"/>
    <w:rsid w:val="00850E02"/>
    <w:rsid w:val="0090597D"/>
    <w:rsid w:val="009E54D4"/>
    <w:rsid w:val="00BC003A"/>
    <w:rsid w:val="00D457A9"/>
    <w:rsid w:val="00E4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1ED7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F9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2B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BF1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F9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2BF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BF1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91D9F51-F85C-E549-B4CD-73A0A640D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8</Words>
  <Characters>961</Characters>
  <Application>Microsoft Macintosh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rescott</dc:creator>
  <cp:keywords/>
  <dc:description/>
  <cp:lastModifiedBy>Jennifer Prescott</cp:lastModifiedBy>
  <cp:revision>7</cp:revision>
  <dcterms:created xsi:type="dcterms:W3CDTF">2015-10-11T18:02:00Z</dcterms:created>
  <dcterms:modified xsi:type="dcterms:W3CDTF">2015-11-08T14:19:00Z</dcterms:modified>
</cp:coreProperties>
</file>